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xtended Data Table 8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 of liver histopathology findings for samples L1 to L4. H&amp;E staining, CK19, and α-SMA IHC, as well as connective tissue staining (picrosirius red) were performed in four consecutive core biopsies samples and evaluated by an expert clinical liver pathologist (I.N.).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415.0" w:type="dxa"/>
        <w:jc w:val="left"/>
        <w:tblInd w:w="-100.0" w:type="dxa"/>
        <w:tblBorders>
          <w:top w:color="7f7f7f" w:space="0" w:sz="4" w:val="single"/>
          <w:left w:color="bfbfbf" w:space="0" w:sz="4" w:val="single"/>
          <w:bottom w:color="7f7f7f" w:space="0" w:sz="4" w:val="single"/>
          <w:right w:color="bfbfbf" w:space="0" w:sz="4" w:val="single"/>
          <w:insideH w:color="7f7f7f" w:space="0" w:sz="4" w:val="single"/>
          <w:insideV w:color="bfbfbf" w:space="0" w:sz="4" w:val="single"/>
        </w:tblBorders>
        <w:tblLayout w:type="fixed"/>
        <w:tblLook w:val="0400"/>
      </w:tblPr>
      <w:tblGrid>
        <w:gridCol w:w="495"/>
        <w:gridCol w:w="1185"/>
        <w:gridCol w:w="2040"/>
        <w:gridCol w:w="1905"/>
        <w:gridCol w:w="1740"/>
        <w:gridCol w:w="2040"/>
        <w:gridCol w:w="2010"/>
        <w:tblGridChange w:id="0">
          <w:tblGrid>
            <w:gridCol w:w="495"/>
            <w:gridCol w:w="1185"/>
            <w:gridCol w:w="2040"/>
            <w:gridCol w:w="1905"/>
            <w:gridCol w:w="1740"/>
            <w:gridCol w:w="2040"/>
            <w:gridCol w:w="201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eatosis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flammation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tivation of stellate cells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uctular reaction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brosis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ther not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 microvesicular steatosis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cal mild portal mononuclear inflammation including plasma cells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cal zone 3 myofibroblastic proliferation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imal focal bile duct proliferation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ivenular and focal periportal fibrosis (stage 0-1)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 hemosiderin, Kupffer cell deposi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ld macrovesicular steatosis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cal mild portal mononuclear inflammation including plasma cells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cal zone 1 and 3 myofibroblastic proliferation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eas of bile duct proliferation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ivenular, sinusoidal and focal periportal fibrosis (stage 2)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cal hepatocellular centrivenular necrosi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imal macrovesicular steatosis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cal mild portal mononuclear inflammation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ffuse panlobular myofibroblastic proliferation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ensive diffuse bile duct proliferation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ivenular, sinusoidal and periportal fibrosis with bridging and focal nodule formation (stage 3-4)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e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cal mild portal mononuclear inflammation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minent predominantly zone 3 myofibroblastic proliferation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minent, multifocal bile duct proliferation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ivenular, sinusoidal and periportal fibrosis and focal nodule formation (stage 3-4)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mosiderin-laden Kupffer cells</w:t>
            </w:r>
          </w:p>
        </w:tc>
      </w:tr>
    </w:tbl>
    <w:p w:rsidR="00000000" w:rsidDel="00000000" w:rsidP="00000000" w:rsidRDefault="00000000" w:rsidRPr="00000000" w14:paraId="00000027">
      <w:pPr>
        <w:spacing w:after="20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8Ro/BD15deVKznBT4Iz3aww078Q==">AMUW2mVBGTStIZo8l0MFxi22Hxcqbm3lo7hc40K8bOrvFuovESxrlqH3J6Qz53uTEtzkXRHPhqlL4Cc/zn+AYzWL/UNvSE1TQuZcauemTJ4lq/1VTs0xPL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